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EF6FB" w14:textId="77777777" w:rsidR="00E57F26" w:rsidRPr="00426E49" w:rsidRDefault="00E57F26" w:rsidP="00E57F26">
      <w:pPr>
        <w:pStyle w:val="Ttulo1"/>
        <w:spacing w:before="0" w:after="16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C3408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ppendix</w:t>
      </w:r>
    </w:p>
    <w:p w14:paraId="4165B8C6" w14:textId="6E867BF1" w:rsidR="00E57F26" w:rsidRDefault="00E72B9D" w:rsidP="00E57F26">
      <w:pPr>
        <w:tabs>
          <w:tab w:val="left" w:pos="1596"/>
        </w:tabs>
        <w:spacing w:after="0"/>
      </w:pPr>
      <w:r>
        <w:rPr>
          <w:rFonts w:ascii="Times New Roman" w:hAnsi="Times New Roman" w:cs="Times New Roman"/>
          <w:i/>
          <w:iCs/>
          <w:color w:val="44546A" w:themeColor="text2"/>
        </w:rPr>
        <w:t>A1</w:t>
      </w:r>
      <w:r w:rsidR="00E57F26" w:rsidRPr="00426E49">
        <w:rPr>
          <w:rFonts w:ascii="Times New Roman" w:hAnsi="Times New Roman" w:cs="Times New Roman"/>
          <w:i/>
          <w:iCs/>
          <w:color w:val="44546A" w:themeColor="text2"/>
        </w:rPr>
        <w:t>.</w:t>
      </w:r>
      <w:r w:rsidR="00E57F26" w:rsidRPr="0063064F">
        <w:rPr>
          <w:rFonts w:ascii="Times New Roman" w:hAnsi="Times New Roman" w:cs="Times New Roman"/>
          <w:color w:val="000000" w:themeColor="text1"/>
        </w:rPr>
        <w:t xml:space="preserve"> Composition of the study variables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851"/>
        <w:gridCol w:w="6237"/>
        <w:gridCol w:w="1224"/>
      </w:tblGrid>
      <w:tr w:rsidR="00E57F26" w:rsidRPr="00AC5128" w14:paraId="6E0F787B" w14:textId="77777777" w:rsidTr="00FF2D4D">
        <w:trPr>
          <w:trHeight w:val="288"/>
        </w:trPr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E699B" w14:textId="77777777" w:rsidR="00E57F26" w:rsidRPr="00AC5128" w:rsidRDefault="00E57F26" w:rsidP="00FF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  <w14:ligatures w14:val="none"/>
              </w:rPr>
              <w:t>Variable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64BCF" w14:textId="77777777" w:rsidR="00E57F26" w:rsidRPr="00AC5128" w:rsidRDefault="00E57F26" w:rsidP="00FF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  <w14:ligatures w14:val="none"/>
              </w:rPr>
              <w:t>Questions/item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6F847" w14:textId="77777777" w:rsidR="00E57F26" w:rsidRPr="00AC5128" w:rsidRDefault="00E57F26" w:rsidP="00FF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  <w14:ligatures w14:val="none"/>
              </w:rPr>
              <w:t>Authors</w:t>
            </w:r>
          </w:p>
        </w:tc>
      </w:tr>
      <w:tr w:rsidR="00E57F26" w:rsidRPr="00AC5128" w14:paraId="5160CD4E" w14:textId="77777777" w:rsidTr="00FF2D4D">
        <w:trPr>
          <w:trHeight w:val="552"/>
        </w:trPr>
        <w:tc>
          <w:tcPr>
            <w:tcW w:w="155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0BD4" w14:textId="77777777" w:rsidR="00E57F26" w:rsidRPr="00AC5128" w:rsidRDefault="00E57F26" w:rsidP="00FF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Control Variables (CV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8BBAC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CV 1. Is the winery adhered to at least one Protected Designation of Origin?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4B8C3" w14:textId="77777777" w:rsidR="00E57F26" w:rsidRPr="00AC5128" w:rsidRDefault="00E57F26" w:rsidP="00FF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Martínez-Falcó et al. [71]</w:t>
            </w:r>
          </w:p>
        </w:tc>
      </w:tr>
      <w:tr w:rsidR="00E57F26" w:rsidRPr="00AC5128" w14:paraId="6556201B" w14:textId="77777777" w:rsidTr="00FF2D4D">
        <w:trPr>
          <w:trHeight w:val="552"/>
        </w:trPr>
        <w:tc>
          <w:tcPr>
            <w:tcW w:w="15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11995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F2059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CV 2. When was the winery founded?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8F184" w14:textId="77777777" w:rsidR="00E57F26" w:rsidRPr="00AC5128" w:rsidRDefault="00E57F26" w:rsidP="00FF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Martínez-Falcó et al. [71]</w:t>
            </w:r>
          </w:p>
        </w:tc>
      </w:tr>
      <w:tr w:rsidR="00E57F26" w:rsidRPr="00AC5128" w14:paraId="3C3F4B1B" w14:textId="77777777" w:rsidTr="00FF2D4D">
        <w:trPr>
          <w:trHeight w:val="288"/>
        </w:trPr>
        <w:tc>
          <w:tcPr>
            <w:tcW w:w="15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A8CC4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716B0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CV 3. How many employees does the winery have?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E55D3" w14:textId="77777777" w:rsidR="00E57F26" w:rsidRPr="00AC5128" w:rsidRDefault="00E57F26" w:rsidP="00FF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OECD [79]</w:t>
            </w:r>
          </w:p>
        </w:tc>
      </w:tr>
      <w:tr w:rsidR="00E57F26" w:rsidRPr="00426E49" w14:paraId="2EAC289E" w14:textId="77777777" w:rsidTr="00FF2D4D">
        <w:trPr>
          <w:trHeight w:val="288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3312146" w14:textId="77777777" w:rsidR="00E57F26" w:rsidRPr="00AC5128" w:rsidRDefault="00E57F26" w:rsidP="00FF2D4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reen Human Resource Management (GHRM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ED66BCB" w14:textId="77777777" w:rsidR="00E57F26" w:rsidRPr="00AC5128" w:rsidRDefault="00E57F26" w:rsidP="00FF2D4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reen Hiring (GH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24422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H 1. The organization prefers to recruit employees that have knowledge about environment</w:t>
            </w:r>
          </w:p>
        </w:tc>
        <w:tc>
          <w:tcPr>
            <w:tcW w:w="12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C89B9" w14:textId="77777777" w:rsidR="00E57F26" w:rsidRPr="00AC5128" w:rsidRDefault="00E57F26" w:rsidP="00FF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Mousa and Othman [49]</w:t>
            </w:r>
          </w:p>
        </w:tc>
      </w:tr>
      <w:tr w:rsidR="00E57F26" w:rsidRPr="00426E49" w14:paraId="02E1B836" w14:textId="77777777" w:rsidTr="00FF2D4D">
        <w:trPr>
          <w:trHeight w:val="564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F07E6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EB581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6037B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H 2. Applicants for jobs in the organization are subject to interviews to test their knowledge about environment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07BFF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3F957376" w14:textId="77777777" w:rsidTr="00FF2D4D">
        <w:trPr>
          <w:trHeight w:val="288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4A98A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8D646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0FC52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H 3. In addition to other criteria, employees are selected based on environmental standards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C94CD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63C347AC" w14:textId="77777777" w:rsidTr="00FF2D4D">
        <w:trPr>
          <w:trHeight w:val="288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B3A6D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D4928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C4A0A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H 4. Job seekers are attracted by the environmental image and policies of the organization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1388D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3257E10A" w14:textId="77777777" w:rsidTr="00FF2D4D">
        <w:trPr>
          <w:trHeight w:val="288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17224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4B50F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2BC18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H 5. The job description includes the job’s environmental aspects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6AEAD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2A9BB378" w14:textId="77777777" w:rsidTr="00FF2D4D">
        <w:trPr>
          <w:trHeight w:val="288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10D54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94168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F1037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H 6. The recruitment message includes organizations’ environmental values in job advertisement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DFB3B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19553AD2" w14:textId="77777777" w:rsidTr="00FF2D4D">
        <w:trPr>
          <w:trHeight w:val="564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0BC71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88A02B7" w14:textId="77777777" w:rsidR="00E57F26" w:rsidRPr="00AC5128" w:rsidRDefault="00E57F26" w:rsidP="00FF2D4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reen Training and Involvement (GTI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72FDC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TI 1. Training programs about environment are provided to large-scale individuals in the organization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3F972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1319E24B" w14:textId="77777777" w:rsidTr="00FF2D4D">
        <w:trPr>
          <w:trHeight w:val="288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E4ACD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89108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0993B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TI 2. In general, staff are satisfied with the organization’s green training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31E30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0EEE3273" w14:textId="77777777" w:rsidTr="00FF2D4D">
        <w:trPr>
          <w:trHeight w:val="288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B1C54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AAE7D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4C170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TI 3. Topics offered through green training are modern and suitable for the institution’s activities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D98DC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4299CB78" w14:textId="77777777" w:rsidTr="00FF2D4D">
        <w:trPr>
          <w:trHeight w:val="564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22970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C885A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7B64B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TI 4. The organization provides formal environmental training programs for employees to increase their ability to promote them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92DAC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0DF2C82E" w14:textId="77777777" w:rsidTr="00FF2D4D">
        <w:trPr>
          <w:trHeight w:val="288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F85F9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370F5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13620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TI 5. Environmental training is a priority and an important investment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662A3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4561D207" w14:textId="77777777" w:rsidTr="00FF2D4D">
        <w:trPr>
          <w:trHeight w:val="564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652B2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F432A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08D8E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TI 6. The need assessment for green training helps to familiarize employees with environmental practices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35EA0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6C9A75B0" w14:textId="77777777" w:rsidTr="00FF2D4D">
        <w:trPr>
          <w:trHeight w:val="564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32F55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BB315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21959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TI 7. Evaluation of green training and development helps to measure the employees’ level of green knowledge and awareness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35AAD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358385FB" w14:textId="77777777" w:rsidTr="00FF2D4D">
        <w:trPr>
          <w:trHeight w:val="288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1CEC7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6B395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44EBE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TI 8. Environmental objectives contain green training and development aspects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DB347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5CD16B4C" w14:textId="77777777" w:rsidTr="00FF2D4D">
        <w:trPr>
          <w:trHeight w:val="564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7CA33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2D4BC1A" w14:textId="77777777" w:rsidR="00E57F26" w:rsidRPr="00AC5128" w:rsidRDefault="00E57F26" w:rsidP="00FF2D4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reen Performance</w:t>
            </w: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br/>
              <w:t>Management and</w:t>
            </w: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br/>
              <w:t>Compensation (GPMC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1066A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PMC 1. Specific environmental goals are adopted by every manager and employee in the organization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FE999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7646B964" w14:textId="77777777" w:rsidTr="00FF2D4D">
        <w:trPr>
          <w:trHeight w:val="564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E1ED8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2354F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406AA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PMC 2. When environmental programs are improved, employees are rewarded for their remarkable ideas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0A856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0729B073" w14:textId="77777777" w:rsidTr="00FF2D4D">
        <w:trPr>
          <w:trHeight w:val="564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31C7B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84492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B5D1E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PMC 3. Employees who have achieved or exceeded the objectives of the environmental institution are rewarded with non-cash equivalents or other cash prizes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03E10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61A49E16" w14:textId="77777777" w:rsidTr="00FF2D4D">
        <w:trPr>
          <w:trHeight w:val="564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2EDF0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EF8F1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0E67B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PMC 4. Section managers reward staff in their departments when they improve environmental programs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6C79D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5D3CD4C3" w14:textId="77777777" w:rsidTr="00FF2D4D">
        <w:trPr>
          <w:trHeight w:val="288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199D9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7C3DD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1F1AB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PMC 5. Environmental performance is recognized in public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10BC1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50D4EA72" w14:textId="77777777" w:rsidTr="00FF2D4D">
        <w:trPr>
          <w:trHeight w:val="564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B1B07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89B63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DCF27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PMC 6. One of the criteria employee performance assessment is the achievement of environmental objectives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0DFC2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6A540239" w14:textId="77777777" w:rsidTr="00FF2D4D">
        <w:trPr>
          <w:trHeight w:val="564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2F082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15D95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FD300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PMC 7. There are adequate assessments of staff performance after attending courses on environmental topics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E97D8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3EFE4279" w14:textId="77777777" w:rsidTr="00FF2D4D">
        <w:trPr>
          <w:trHeight w:val="564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62CDC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3B9D5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CE5EA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PMC 8. Employees are punished for non-compliance with environmental standards in the organization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D0B10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AC5128" w14:paraId="7B858DEE" w14:textId="77777777" w:rsidTr="00FF2D4D">
        <w:trPr>
          <w:trHeight w:val="288"/>
        </w:trPr>
        <w:tc>
          <w:tcPr>
            <w:tcW w:w="155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B48F7BF" w14:textId="77777777" w:rsidR="00E57F26" w:rsidRPr="00AC5128" w:rsidRDefault="00E57F26" w:rsidP="00FF2D4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Employee Wellbeing (EW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216A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EW 1. There is a high sense of fulfilment among staff</w:t>
            </w:r>
          </w:p>
        </w:tc>
        <w:tc>
          <w:tcPr>
            <w:tcW w:w="12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FE734" w14:textId="77777777" w:rsidR="00E57F26" w:rsidRPr="00AC5128" w:rsidRDefault="00E57F26" w:rsidP="00FF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Alimo-Metcalfe et al. [74]</w:t>
            </w:r>
          </w:p>
        </w:tc>
      </w:tr>
      <w:tr w:rsidR="00E57F26" w:rsidRPr="00AC5128" w14:paraId="4F8B8671" w14:textId="77777777" w:rsidTr="00FF2D4D">
        <w:trPr>
          <w:trHeight w:val="288"/>
        </w:trPr>
        <w:tc>
          <w:tcPr>
            <w:tcW w:w="15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2CDB5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A8878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EW 2. There is a high level of self-esteem among staff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25D22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AC5128" w14:paraId="260894EE" w14:textId="77777777" w:rsidTr="00FF2D4D">
        <w:trPr>
          <w:trHeight w:val="288"/>
        </w:trPr>
        <w:tc>
          <w:tcPr>
            <w:tcW w:w="15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17385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98052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EW 3. There is a high level of self-confidence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C9CD0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AC5128" w14:paraId="5E6DE491" w14:textId="77777777" w:rsidTr="00FF2D4D">
        <w:trPr>
          <w:trHeight w:val="288"/>
        </w:trPr>
        <w:tc>
          <w:tcPr>
            <w:tcW w:w="15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63F3C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4B34B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EW 4. There is a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 xml:space="preserve"> </w:t>
            </w: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low level of job-related stress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F1D91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AC5128" w14:paraId="2B1B2307" w14:textId="77777777" w:rsidTr="00FF2D4D">
        <w:trPr>
          <w:trHeight w:val="288"/>
        </w:trPr>
        <w:tc>
          <w:tcPr>
            <w:tcW w:w="15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684EA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5D09B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EW 5. There is a low level of job-related emotional exhaustion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0D513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AC5128" w14:paraId="2898CE5F" w14:textId="77777777" w:rsidTr="00FF2D4D">
        <w:trPr>
          <w:trHeight w:val="288"/>
        </w:trPr>
        <w:tc>
          <w:tcPr>
            <w:tcW w:w="15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B9763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B949E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EW 6. There is a strong sense of team spirit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16192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AC5128" w14:paraId="7D8021F6" w14:textId="77777777" w:rsidTr="00FF2D4D">
        <w:trPr>
          <w:trHeight w:val="288"/>
        </w:trPr>
        <w:tc>
          <w:tcPr>
            <w:tcW w:w="15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1CC0F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221B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EW 7. There is a strong sense of team effectiveness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F4AA9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AC5128" w14:paraId="3A9434EF" w14:textId="77777777" w:rsidTr="00FF2D4D">
        <w:trPr>
          <w:trHeight w:val="288"/>
        </w:trPr>
        <w:tc>
          <w:tcPr>
            <w:tcW w:w="155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7A3E223" w14:textId="77777777" w:rsidR="00E57F26" w:rsidRPr="00AC5128" w:rsidRDefault="00E57F26" w:rsidP="00FF2D4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 xml:space="preserve">Work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E</w:t>
            </w: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 xml:space="preserve">ngagement (WE) 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37A7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WE 1. Employee involvement and participation are designed to maximize employees’ performance</w:t>
            </w:r>
          </w:p>
        </w:tc>
        <w:tc>
          <w:tcPr>
            <w:tcW w:w="12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EBA76" w14:textId="77777777" w:rsidR="00E57F26" w:rsidRPr="00AC5128" w:rsidRDefault="00E57F26" w:rsidP="00FF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im et al. [75]</w:t>
            </w:r>
          </w:p>
        </w:tc>
      </w:tr>
      <w:tr w:rsidR="00E57F26" w:rsidRPr="00AC5128" w14:paraId="464FB2D2" w14:textId="77777777" w:rsidTr="00FF2D4D">
        <w:trPr>
          <w:trHeight w:val="288"/>
        </w:trPr>
        <w:tc>
          <w:tcPr>
            <w:tcW w:w="15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F763C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7CB96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WE 2. At my work, I feel bursting with energy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A39FF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AC5128" w14:paraId="09B7226C" w14:textId="77777777" w:rsidTr="00FF2D4D">
        <w:trPr>
          <w:trHeight w:val="288"/>
        </w:trPr>
        <w:tc>
          <w:tcPr>
            <w:tcW w:w="15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BEB31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ACE3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 xml:space="preserve">WE 3. At my job, I feel strong and vigorous 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7647E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AC5128" w14:paraId="2FE36291" w14:textId="77777777" w:rsidTr="00FF2D4D">
        <w:trPr>
          <w:trHeight w:val="288"/>
        </w:trPr>
        <w:tc>
          <w:tcPr>
            <w:tcW w:w="15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04B3F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8AB2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 xml:space="preserve">WE 4. I am enthusiastic about my job 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CD491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AC5128" w14:paraId="78DD22F0" w14:textId="77777777" w:rsidTr="00FF2D4D">
        <w:trPr>
          <w:trHeight w:val="288"/>
        </w:trPr>
        <w:tc>
          <w:tcPr>
            <w:tcW w:w="15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92EBE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FABD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WE 5. My job inspires me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A0060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AC5128" w14:paraId="5F2BEDF2" w14:textId="77777777" w:rsidTr="00FF2D4D">
        <w:trPr>
          <w:trHeight w:val="288"/>
        </w:trPr>
        <w:tc>
          <w:tcPr>
            <w:tcW w:w="15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236A4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0952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 xml:space="preserve">WE 6. When I get up in the morning, I feel like going to work 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D5D2A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AC5128" w14:paraId="1A5C115F" w14:textId="77777777" w:rsidTr="00FF2D4D">
        <w:trPr>
          <w:trHeight w:val="288"/>
        </w:trPr>
        <w:tc>
          <w:tcPr>
            <w:tcW w:w="15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44703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1FB9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WE 7. I feel happy when I am working intensely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EC9AE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AC5128" w14:paraId="7687CE8C" w14:textId="77777777" w:rsidTr="00FF2D4D">
        <w:trPr>
          <w:trHeight w:val="288"/>
        </w:trPr>
        <w:tc>
          <w:tcPr>
            <w:tcW w:w="15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33856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1861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WE 8. I am proud of the work that I do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5129D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AC5128" w14:paraId="174D2E18" w14:textId="77777777" w:rsidTr="00FF2D4D">
        <w:trPr>
          <w:trHeight w:val="288"/>
        </w:trPr>
        <w:tc>
          <w:tcPr>
            <w:tcW w:w="15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BD5EE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FC15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 xml:space="preserve">WE 9. I am immersed in my work 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56555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AC5128" w14:paraId="76672BDE" w14:textId="77777777" w:rsidTr="00FF2D4D">
        <w:trPr>
          <w:trHeight w:val="288"/>
        </w:trPr>
        <w:tc>
          <w:tcPr>
            <w:tcW w:w="15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E1BC0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3DBC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WE 10. I get carried away when I am working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C3CD8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69B48634" w14:textId="77777777" w:rsidTr="00FF2D4D">
        <w:trPr>
          <w:trHeight w:val="552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F0AD829" w14:textId="77777777" w:rsidR="00E57F26" w:rsidRPr="00AC5128" w:rsidRDefault="00E57F26" w:rsidP="00FF2D4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Sustainable Performance (SP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E13881F" w14:textId="77777777" w:rsidR="00E57F26" w:rsidRPr="00AC5128" w:rsidRDefault="00E57F26" w:rsidP="00FF2D4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Economic Performance</w:t>
            </w: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br/>
              <w:t>(EP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9BE0B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EP 1. Our company's average return on investment is above the industry average over the past five years</w:t>
            </w:r>
          </w:p>
        </w:tc>
        <w:tc>
          <w:tcPr>
            <w:tcW w:w="12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C68FC" w14:textId="77777777" w:rsidR="00E57F26" w:rsidRPr="00AC5128" w:rsidRDefault="00E57F26" w:rsidP="00FF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Wang and Wang [76]</w:t>
            </w:r>
          </w:p>
        </w:tc>
      </w:tr>
      <w:tr w:rsidR="00E57F26" w:rsidRPr="00426E49" w14:paraId="25B3D60D" w14:textId="77777777" w:rsidTr="00FF2D4D">
        <w:trPr>
          <w:trHeight w:val="288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D6011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B4A96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9313D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EP 2. Our company's average profit is above the industry average over the last five years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2B559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726CF0A3" w14:textId="77777777" w:rsidTr="00FF2D4D">
        <w:trPr>
          <w:trHeight w:val="288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76579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CBF01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86081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EP 3. Our company's profit growth is above the industry average over the last five years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B1839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26690B71" w14:textId="77777777" w:rsidTr="00FF2D4D">
        <w:trPr>
          <w:trHeight w:val="288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88451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8EEDE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09383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EP 4. Our company's average sales profitability is above the industry average over the last five years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7F2C4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291326A9" w14:textId="77777777" w:rsidTr="00FF2D4D">
        <w:trPr>
          <w:trHeight w:val="552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8B768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8D0E3F4" w14:textId="77777777" w:rsidR="00E57F26" w:rsidRPr="00AC5128" w:rsidRDefault="00E57F26" w:rsidP="00FF2D4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Social Performance</w:t>
            </w: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br/>
              <w:t>(SOP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5D2F2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SOP 1. Our company has improved the well-being of its stakeholders compared to its competitors over the last five years</w:t>
            </w:r>
          </w:p>
        </w:tc>
        <w:tc>
          <w:tcPr>
            <w:tcW w:w="12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A5673" w14:textId="77777777" w:rsidR="00E57F26" w:rsidRPr="00AC5128" w:rsidRDefault="00E57F26" w:rsidP="00FF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Paulraj [77]</w:t>
            </w:r>
          </w:p>
        </w:tc>
      </w:tr>
      <w:tr w:rsidR="00E57F26" w:rsidRPr="00426E49" w14:paraId="595F966A" w14:textId="77777777" w:rsidTr="00FF2D4D">
        <w:trPr>
          <w:trHeight w:val="552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EF3AA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6AB87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F5406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SOP 2. Our company has improved the health and safety of the community in which it operates relative to its competitors over the past five years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75F4A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52A8A3B2" w14:textId="77777777" w:rsidTr="00FF2D4D">
        <w:trPr>
          <w:trHeight w:val="552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A3627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C413F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FE7E1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SOP 3. Our company has reduced its environmental impact and risks to the general public relative to its competitors over the past five years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F5BFC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420FEF96" w14:textId="77777777" w:rsidTr="00FF2D4D">
        <w:trPr>
          <w:trHeight w:val="269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CB2A4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E0249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A9A03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SOP 4. Our company has improved the occupational health and safety of employees relative to its competitors over the past five years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349B7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678B91C9" w14:textId="77777777" w:rsidTr="00FF2D4D">
        <w:trPr>
          <w:trHeight w:val="552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71BF0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7CD36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85062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SOP 5. Our company has protected the claims and rights of its stakeholders relative to its competitors over the past five years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0892F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0F225CA8" w14:textId="77777777" w:rsidTr="00FF2D4D">
        <w:trPr>
          <w:trHeight w:val="359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4B152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1F386CE" w14:textId="77777777" w:rsidR="00E57F26" w:rsidRPr="00AC5128" w:rsidRDefault="00E57F26" w:rsidP="00FF2D4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reen Performance</w:t>
            </w: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br/>
              <w:t>(GP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77BF4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P 1. Our company has reduced waste and emissions from operations relative to its competitors over the past five years</w:t>
            </w:r>
          </w:p>
        </w:tc>
        <w:tc>
          <w:tcPr>
            <w:tcW w:w="12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B27CB" w14:textId="77777777" w:rsidR="00E57F26" w:rsidRPr="00AC5128" w:rsidRDefault="00E57F26" w:rsidP="00FF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Paillé et al. [78]</w:t>
            </w:r>
          </w:p>
        </w:tc>
      </w:tr>
      <w:tr w:rsidR="00E57F26" w:rsidRPr="00426E49" w14:paraId="0CA49294" w14:textId="77777777" w:rsidTr="00FF2D4D">
        <w:trPr>
          <w:trHeight w:val="552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95E91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DA9BA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54897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P 2. Our company has reduced the environmental impact of its products/services relative to its competitors over the past five years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ECB27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58E72F99" w14:textId="77777777" w:rsidTr="00FF2D4D">
        <w:trPr>
          <w:trHeight w:val="552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7F176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71077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F5B7B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P 3. Our company has reduced its environmental impact by establishing partnerships with its competitors over the last five years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544A5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6E605B0E" w14:textId="77777777" w:rsidTr="00FF2D4D">
        <w:trPr>
          <w:trHeight w:val="552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9D712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C90AD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70D19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P 4. Our company has reduced the risk of environmental accidents, spills and emissions compared to its competitors in the last five years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E402A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  <w:tr w:rsidR="00E57F26" w:rsidRPr="00426E49" w14:paraId="0306AFE7" w14:textId="77777777" w:rsidTr="00FF2D4D">
        <w:trPr>
          <w:trHeight w:val="552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21316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2F527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3C1EC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  <w:r w:rsidRPr="00AC5128"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  <w:t>GP 5. Our company has reduced purchases of non-renewable materials, chemicals and components relative to its competitors over the past five years</w:t>
            </w:r>
          </w:p>
        </w:tc>
        <w:tc>
          <w:tcPr>
            <w:tcW w:w="1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33721" w14:textId="77777777" w:rsidR="00E57F26" w:rsidRPr="00AC5128" w:rsidRDefault="00E57F26" w:rsidP="00FF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  <w14:ligatures w14:val="none"/>
              </w:rPr>
            </w:pPr>
          </w:p>
        </w:tc>
      </w:tr>
    </w:tbl>
    <w:p w14:paraId="3296EC43" w14:textId="77777777" w:rsidR="00E57F26" w:rsidRPr="0063064F" w:rsidRDefault="00E57F26" w:rsidP="00E57F26">
      <w:pPr>
        <w:tabs>
          <w:tab w:val="left" w:pos="1053"/>
        </w:tabs>
        <w:jc w:val="center"/>
        <w:rPr>
          <w:rFonts w:ascii="Times New Roman" w:hAnsi="Times New Roman" w:cs="Times New Roman"/>
          <w:color w:val="000000" w:themeColor="text1"/>
        </w:rPr>
      </w:pPr>
      <w:r w:rsidRPr="0063064F">
        <w:rPr>
          <w:rFonts w:ascii="Times New Roman" w:hAnsi="Times New Roman" w:cs="Times New Roman"/>
          <w:color w:val="000000" w:themeColor="text1"/>
        </w:rPr>
        <w:t>Source: own elaboration</w:t>
      </w:r>
    </w:p>
    <w:p w14:paraId="0054D0F0" w14:textId="77777777" w:rsidR="00142A98" w:rsidRDefault="00142A98"/>
    <w:sectPr w:rsidR="00142A98" w:rsidSect="009841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F26"/>
    <w:rsid w:val="00056EF7"/>
    <w:rsid w:val="00110F2D"/>
    <w:rsid w:val="00122854"/>
    <w:rsid w:val="00142A98"/>
    <w:rsid w:val="002F6E22"/>
    <w:rsid w:val="00423939"/>
    <w:rsid w:val="00430C73"/>
    <w:rsid w:val="00645172"/>
    <w:rsid w:val="00657925"/>
    <w:rsid w:val="00984109"/>
    <w:rsid w:val="009E6DAC"/>
    <w:rsid w:val="009F514D"/>
    <w:rsid w:val="00A66779"/>
    <w:rsid w:val="00AF3108"/>
    <w:rsid w:val="00D80963"/>
    <w:rsid w:val="00E16E42"/>
    <w:rsid w:val="00E57F26"/>
    <w:rsid w:val="00E72B9D"/>
    <w:rsid w:val="00FC5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AFBF56"/>
  <w15:chartTrackingRefBased/>
  <w15:docId w15:val="{2E9C19CD-CDD8-4AB7-A95A-D6EC7B2C1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F26"/>
    <w:rPr>
      <w:kern w:val="0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E57F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57F2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3</Words>
  <Characters>4803</Characters>
  <Application>Microsoft Office Word</Application>
  <DocSecurity>0</DocSecurity>
  <Lines>40</Lines>
  <Paragraphs>11</Paragraphs>
  <ScaleCrop>false</ScaleCrop>
  <Company/>
  <LinksUpToDate>false</LinksUpToDate>
  <CharactersWithSpaces>5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ARTINEZ FALCO</dc:creator>
  <cp:keywords/>
  <dc:description/>
  <cp:lastModifiedBy>JAVIER MARTINEZ FALCO</cp:lastModifiedBy>
  <cp:revision>2</cp:revision>
  <dcterms:created xsi:type="dcterms:W3CDTF">2023-12-12T14:05:00Z</dcterms:created>
  <dcterms:modified xsi:type="dcterms:W3CDTF">2024-02-09T10:20:00Z</dcterms:modified>
</cp:coreProperties>
</file>